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5040"/>
        <w:gridCol w:w="4680"/>
      </w:tblGrid>
      <w:tr w:rsidR="0097001F" w:rsidRPr="0097001F" w14:paraId="06C9E649" w14:textId="77777777" w:rsidTr="0097001F">
        <w:trPr>
          <w:trHeight w:val="720"/>
        </w:trPr>
        <w:tc>
          <w:tcPr>
            <w:tcW w:w="972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19EDE7B" w14:textId="77777777" w:rsidR="0097001F" w:rsidRPr="0097001F" w:rsidRDefault="00F306CC" w:rsidP="0097001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1 Table</w:t>
            </w:r>
            <w:r w:rsidR="0097001F" w:rsidRPr="0097001F">
              <w:rPr>
                <w:rFonts w:ascii="Times New Roman" w:hAnsi="Times New Roman" w:cs="Times New Roman"/>
                <w:bCs/>
                <w:sz w:val="24"/>
                <w:szCs w:val="24"/>
              </w:rPr>
              <w:t>. Primary questions asked during semi-structured interviews with caregivers and play ambassadors</w:t>
            </w:r>
          </w:p>
        </w:tc>
      </w:tr>
      <w:tr w:rsidR="0097001F" w:rsidRPr="0097001F" w14:paraId="301F1DEA" w14:textId="77777777" w:rsidTr="0097001F">
        <w:trPr>
          <w:trHeight w:val="720"/>
        </w:trPr>
        <w:tc>
          <w:tcPr>
            <w:tcW w:w="5040" w:type="dxa"/>
            <w:tcBorders>
              <w:left w:val="nil"/>
              <w:right w:val="nil"/>
            </w:tcBorders>
            <w:noWrap/>
            <w:hideMark/>
          </w:tcPr>
          <w:p w14:paraId="0A942A95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giver Questions</w:t>
            </w:r>
          </w:p>
        </w:tc>
        <w:tc>
          <w:tcPr>
            <w:tcW w:w="4680" w:type="dxa"/>
            <w:tcBorders>
              <w:left w:val="nil"/>
              <w:right w:val="nil"/>
            </w:tcBorders>
            <w:noWrap/>
            <w:hideMark/>
          </w:tcPr>
          <w:p w14:paraId="7132421C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y Ambassador Questions</w:t>
            </w:r>
          </w:p>
        </w:tc>
      </w:tr>
      <w:tr w:rsidR="0097001F" w:rsidRPr="0097001F" w14:paraId="14987620" w14:textId="77777777" w:rsidTr="0097001F">
        <w:trPr>
          <w:trHeight w:val="720"/>
        </w:trPr>
        <w:tc>
          <w:tcPr>
            <w:tcW w:w="50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CB69A8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How would you explain what ‘play’ means?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A12F17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ould you explain what ‘play’</w:t>
            </w: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 xml:space="preserve"> means?</w:t>
            </w:r>
          </w:p>
        </w:tc>
      </w:tr>
      <w:tr w:rsidR="0097001F" w:rsidRPr="0097001F" w14:paraId="753A6F83" w14:textId="77777777" w:rsidTr="0097001F">
        <w:trPr>
          <w:trHeight w:val="7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6B57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What are some of the benefits of play?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AA78B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What are some of the benefits of play?</w:t>
            </w:r>
          </w:p>
        </w:tc>
      </w:tr>
      <w:tr w:rsidR="0097001F" w:rsidRPr="0097001F" w14:paraId="3040A60B" w14:textId="77777777" w:rsidTr="0097001F">
        <w:trPr>
          <w:trHeight w:val="7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E3A2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How important is to you that your children take risks during play?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D9F2F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How did your role change when leading activities that may involve more risk?</w:t>
            </w:r>
          </w:p>
        </w:tc>
      </w:tr>
      <w:tr w:rsidR="0097001F" w:rsidRPr="0097001F" w14:paraId="56097E1A" w14:textId="77777777" w:rsidTr="0097001F">
        <w:trPr>
          <w:trHeight w:val="7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EB0EA" w14:textId="77777777" w:rsidR="0097001F" w:rsidRPr="0097001F" w:rsidRDefault="0097001F" w:rsidP="006F7A1A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 xml:space="preserve">What would you describe are the main benefits of the pl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bs</w:t>
            </w: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 xml:space="preserve"> for your family?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5CE56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 xml:space="preserve">Describe some of the impacts of the pl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bs</w:t>
            </w: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 xml:space="preserve"> on the families attending.</w:t>
            </w:r>
          </w:p>
        </w:tc>
      </w:tr>
      <w:tr w:rsidR="0097001F" w:rsidRPr="0097001F" w14:paraId="1A1CCA3D" w14:textId="77777777" w:rsidTr="0097001F">
        <w:trPr>
          <w:trHeight w:val="7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8283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How important is the role of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y ambassador at the play hubs</w:t>
            </w: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B7F9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Describe your background and any training that has helped prepare you for this r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play ambassador</w:t>
            </w: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7001F" w:rsidRPr="0097001F" w14:paraId="617A4A0C" w14:textId="77777777" w:rsidTr="0097001F">
        <w:trPr>
          <w:trHeight w:val="720"/>
        </w:trPr>
        <w:tc>
          <w:tcPr>
            <w:tcW w:w="5040" w:type="dxa"/>
            <w:tcBorders>
              <w:top w:val="nil"/>
              <w:left w:val="nil"/>
              <w:right w:val="nil"/>
            </w:tcBorders>
            <w:noWrap/>
            <w:hideMark/>
          </w:tcPr>
          <w:p w14:paraId="5D874686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noWrap/>
            <w:hideMark/>
          </w:tcPr>
          <w:p w14:paraId="29A95DA5" w14:textId="77777777" w:rsidR="0097001F" w:rsidRPr="0097001F" w:rsidRDefault="0097001F" w:rsidP="0097001F">
            <w:pPr>
              <w:spacing w:before="240" w:after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 xml:space="preserve">Tell me about your role with leading play activities dur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y hubs</w:t>
            </w:r>
            <w:r w:rsidRPr="009700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B7796A9" w14:textId="77777777" w:rsidR="00A017C1" w:rsidRDefault="00A017C1"/>
    <w:sectPr w:rsidR="00A01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1F"/>
    <w:rsid w:val="005D7D37"/>
    <w:rsid w:val="006F7A1A"/>
    <w:rsid w:val="007B1BD9"/>
    <w:rsid w:val="008D5699"/>
    <w:rsid w:val="0097001F"/>
    <w:rsid w:val="00A017C1"/>
    <w:rsid w:val="00D26783"/>
    <w:rsid w:val="00F30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EF8D0"/>
  <w15:chartTrackingRefBased/>
  <w15:docId w15:val="{1784207A-99A7-4CA6-9108-E37415C4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>University of Calgary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cCormack</dc:creator>
  <cp:keywords/>
  <dc:description/>
  <cp:lastModifiedBy>Gavin McCormack</cp:lastModifiedBy>
  <cp:revision>2</cp:revision>
  <dcterms:created xsi:type="dcterms:W3CDTF">2024-08-27T12:16:00Z</dcterms:created>
  <dcterms:modified xsi:type="dcterms:W3CDTF">2024-08-27T12:16:00Z</dcterms:modified>
</cp:coreProperties>
</file>